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A54433" w14:textId="161FB27B" w:rsidR="00FD6E06" w:rsidRPr="00E61BDC" w:rsidRDefault="00E61BDC" w:rsidP="00F901FE">
      <w:pPr>
        <w:tabs>
          <w:tab w:val="right" w:pos="15398"/>
        </w:tabs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</w:pPr>
      <w:r w:rsidRPr="00E61BDC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Additional File 1.</w:t>
      </w:r>
      <w:r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proofErr w:type="gramStart"/>
      <w:r w:rsidR="00FD6E06" w:rsidRPr="00E61BDC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PRISMA</w:t>
      </w:r>
      <w:proofErr w:type="gramEnd"/>
      <w:r w:rsidR="00FD6E06" w:rsidRPr="00E61BDC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-P 2015 Checklist</w:t>
      </w:r>
      <w:r w:rsidR="00F901FE" w:rsidRPr="00E61BDC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ab/>
      </w:r>
    </w:p>
    <w:p w14:paraId="1B364387" w14:textId="77777777" w:rsidR="00FD6E06" w:rsidRPr="00E61BDC" w:rsidRDefault="00FD6E06" w:rsidP="00FD6E06">
      <w:pPr>
        <w:pStyle w:val="Heading1"/>
        <w:rPr>
          <w:sz w:val="24"/>
          <w:szCs w:val="24"/>
          <w:lang w:val="en"/>
        </w:rPr>
      </w:pPr>
      <w:r w:rsidRPr="00E61BDC">
        <w:rPr>
          <w:rStyle w:val="Strong"/>
          <w:sz w:val="24"/>
          <w:szCs w:val="24"/>
        </w:rPr>
        <w:t xml:space="preserve">This checklist has been adapted for </w:t>
      </w:r>
      <w:r w:rsidR="00CA6DD4" w:rsidRPr="00E61BDC">
        <w:rPr>
          <w:rStyle w:val="Strong"/>
          <w:sz w:val="24"/>
          <w:szCs w:val="24"/>
        </w:rPr>
        <w:t>use</w:t>
      </w:r>
      <w:r w:rsidRPr="00E61BDC">
        <w:rPr>
          <w:rStyle w:val="Strong"/>
          <w:sz w:val="24"/>
          <w:szCs w:val="24"/>
        </w:rPr>
        <w:t xml:space="preserve"> with protocol submissions to </w:t>
      </w:r>
      <w:r w:rsidRPr="00E61BDC">
        <w:rPr>
          <w:rStyle w:val="Strong"/>
          <w:i/>
          <w:sz w:val="24"/>
          <w:szCs w:val="24"/>
        </w:rPr>
        <w:t>Systematic Reviews</w:t>
      </w:r>
      <w:r w:rsidRPr="00E61BDC">
        <w:rPr>
          <w:rStyle w:val="Strong"/>
          <w:sz w:val="24"/>
          <w:szCs w:val="24"/>
        </w:rPr>
        <w:t xml:space="preserve"> from Table 3 in Moher D et al</w:t>
      </w:r>
      <w:r w:rsidRPr="00E61BDC">
        <w:rPr>
          <w:rStyle w:val="Strong"/>
          <w:b/>
          <w:sz w:val="24"/>
          <w:szCs w:val="24"/>
        </w:rPr>
        <w:t xml:space="preserve">: </w:t>
      </w:r>
      <w:r w:rsidRPr="00E61BDC">
        <w:rPr>
          <w:b w:val="0"/>
          <w:sz w:val="24"/>
          <w:szCs w:val="24"/>
          <w:lang w:val="en"/>
        </w:rPr>
        <w:t xml:space="preserve">Preferred reporting items for systematic review and meta-analysis protocols (PRISMA-P) 2015 statement. </w:t>
      </w:r>
      <w:r w:rsidRPr="00E61BDC">
        <w:rPr>
          <w:b w:val="0"/>
          <w:i/>
          <w:sz w:val="24"/>
          <w:szCs w:val="24"/>
          <w:lang w:val="en"/>
        </w:rPr>
        <w:t>Systematic Reviews</w:t>
      </w:r>
      <w:r w:rsidRPr="00E61BDC">
        <w:rPr>
          <w:sz w:val="24"/>
          <w:szCs w:val="24"/>
          <w:lang w:val="en"/>
        </w:rPr>
        <w:t xml:space="preserve"> </w:t>
      </w:r>
      <w:r w:rsidRPr="00E61BDC">
        <w:rPr>
          <w:rStyle w:val="articlecitationyear"/>
          <w:b w:val="0"/>
          <w:sz w:val="24"/>
          <w:szCs w:val="24"/>
        </w:rPr>
        <w:t xml:space="preserve">2015 </w:t>
      </w:r>
      <w:r w:rsidRPr="00E61BDC">
        <w:rPr>
          <w:rStyle w:val="Strong"/>
          <w:b/>
          <w:sz w:val="24"/>
          <w:szCs w:val="24"/>
        </w:rPr>
        <w:t>4</w:t>
      </w:r>
      <w:r w:rsidRPr="00E61BDC">
        <w:rPr>
          <w:rStyle w:val="articlecitationvolume"/>
          <w:b w:val="0"/>
          <w:sz w:val="24"/>
          <w:szCs w:val="24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97036CD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BC9543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5B037A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45365D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77E6F0" w14:textId="16F17041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8E3779B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9F92DB8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F3008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567513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7A4A57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26BCBE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C791277" w14:textId="47C009CC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BC61AA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47136A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75BB6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FD5E6B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994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4F93C4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15C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994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15B7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1B70D1" w14:textId="3188BC8B" w:rsidR="0068643A" w:rsidRPr="00FD6E06" w:rsidRDefault="005330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38784" behindDoc="0" locked="0" layoutInCell="1" allowOverlap="1" wp14:anchorId="4502744B" wp14:editId="45EFEAA6">
                  <wp:simplePos x="0" y="0"/>
                  <wp:positionH relativeFrom="column">
                    <wp:posOffset>154271</wp:posOffset>
                  </wp:positionH>
                  <wp:positionV relativeFrom="paragraph">
                    <wp:posOffset>-72819</wp:posOffset>
                  </wp:positionV>
                  <wp:extent cx="329514" cy="329514"/>
                  <wp:effectExtent l="0" t="0" r="0" b="0"/>
                  <wp:wrapNone/>
                  <wp:docPr id="4" name="Graphic 4" descr="Checkbox Check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Check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514" cy="32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C3E3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00924B" w14:textId="0379700B" w:rsidR="0068643A" w:rsidRPr="00FD6E06" w:rsidRDefault="00EA3C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EF1D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158</w:t>
            </w:r>
          </w:p>
        </w:tc>
      </w:tr>
      <w:tr w:rsidR="0068643A" w:rsidRPr="00FD6E06" w14:paraId="28CDCA7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A8B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4AB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89E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7EED3" w14:textId="5B8FC94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11FFE0" w14:textId="2B065EFF" w:rsidR="0068643A" w:rsidRPr="00FD6E06" w:rsidRDefault="00EA3C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52096" behindDoc="0" locked="0" layoutInCell="1" allowOverlap="1" wp14:anchorId="19F70CD6" wp14:editId="589DD9E2">
                  <wp:simplePos x="0" y="0"/>
                  <wp:positionH relativeFrom="column">
                    <wp:posOffset>175534</wp:posOffset>
                  </wp:positionH>
                  <wp:positionV relativeFrom="paragraph">
                    <wp:posOffset>-74776</wp:posOffset>
                  </wp:positionV>
                  <wp:extent cx="329514" cy="329514"/>
                  <wp:effectExtent l="0" t="0" r="0" b="0"/>
                  <wp:wrapNone/>
                  <wp:docPr id="8" name="Graphic 8" descr="Checkbox Check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Check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514" cy="32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920B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8399D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DC03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FE3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AEA06" w14:textId="3AFA5B2E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A0B641" w14:textId="0FCED50A" w:rsidR="0068643A" w:rsidRPr="00FD6E06" w:rsidRDefault="005330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43904" behindDoc="0" locked="0" layoutInCell="1" allowOverlap="1" wp14:anchorId="68837B1A" wp14:editId="623A7895">
                  <wp:simplePos x="0" y="0"/>
                  <wp:positionH relativeFrom="column">
                    <wp:posOffset>154442</wp:posOffset>
                  </wp:positionH>
                  <wp:positionV relativeFrom="paragraph">
                    <wp:posOffset>-70965</wp:posOffset>
                  </wp:positionV>
                  <wp:extent cx="329514" cy="329514"/>
                  <wp:effectExtent l="0" t="0" r="0" b="0"/>
                  <wp:wrapNone/>
                  <wp:docPr id="5" name="Graphic 5" descr="Checkbox Check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Check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514" cy="32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7CBFCC" w14:textId="663F720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D6A30A" w14:textId="6F9947C0" w:rsidR="0068643A" w:rsidRPr="00FD6E06" w:rsidRDefault="005330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EA3C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C907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167</w:t>
            </w:r>
          </w:p>
        </w:tc>
      </w:tr>
      <w:tr w:rsidR="0068643A" w:rsidRPr="00FD6E06" w14:paraId="50A6878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650CBD" w14:textId="4F78CEFD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BEFF7D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A09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48D8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B1D3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0A4F66" w14:textId="0E6DD3CD" w:rsidR="0068643A" w:rsidRPr="00FD6E06" w:rsidRDefault="00EA3C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45952" behindDoc="0" locked="0" layoutInCell="1" allowOverlap="1" wp14:anchorId="26631978" wp14:editId="102AA0F2">
                  <wp:simplePos x="0" y="0"/>
                  <wp:positionH relativeFrom="column">
                    <wp:posOffset>153979</wp:posOffset>
                  </wp:positionH>
                  <wp:positionV relativeFrom="paragraph">
                    <wp:posOffset>-88076</wp:posOffset>
                  </wp:positionV>
                  <wp:extent cx="329514" cy="329514"/>
                  <wp:effectExtent l="0" t="0" r="0" b="0"/>
                  <wp:wrapNone/>
                  <wp:docPr id="6" name="Graphic 6" descr="Checkbox Check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Check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514" cy="32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94ED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709AD1" w14:textId="16829998" w:rsidR="0068643A" w:rsidRPr="00FD6E06" w:rsidRDefault="00EA3C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33</w:t>
            </w:r>
          </w:p>
        </w:tc>
      </w:tr>
      <w:tr w:rsidR="0068643A" w:rsidRPr="00FD6E06" w14:paraId="16D64F6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43B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453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D469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ECC7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B34CC" w14:textId="1BAAD9A1" w:rsidR="0068643A" w:rsidRPr="00FD6E06" w:rsidRDefault="00EA3C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64384" behindDoc="0" locked="0" layoutInCell="1" allowOverlap="1" wp14:anchorId="142660DA" wp14:editId="60D5FA1D">
                  <wp:simplePos x="0" y="0"/>
                  <wp:positionH relativeFrom="column">
                    <wp:posOffset>175758</wp:posOffset>
                  </wp:positionH>
                  <wp:positionV relativeFrom="paragraph">
                    <wp:posOffset>-65902</wp:posOffset>
                  </wp:positionV>
                  <wp:extent cx="329514" cy="329514"/>
                  <wp:effectExtent l="0" t="0" r="0" b="0"/>
                  <wp:wrapNone/>
                  <wp:docPr id="11" name="Graphic 11" descr="Checkbox Check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Check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514" cy="32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5623C" w14:textId="29F0F319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41D1A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B0A6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0314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29F1F" w14:textId="2243EDB6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DF32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936CA9" w14:textId="7D1BADA1" w:rsidR="0068643A" w:rsidRPr="00FD6E06" w:rsidRDefault="00EA3C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61312" behindDoc="0" locked="0" layoutInCell="1" allowOverlap="1" wp14:anchorId="02550813" wp14:editId="3C5DD11B">
                  <wp:simplePos x="0" y="0"/>
                  <wp:positionH relativeFrom="column">
                    <wp:posOffset>175535</wp:posOffset>
                  </wp:positionH>
                  <wp:positionV relativeFrom="paragraph">
                    <wp:posOffset>-70211</wp:posOffset>
                  </wp:positionV>
                  <wp:extent cx="329514" cy="329514"/>
                  <wp:effectExtent l="0" t="0" r="0" b="0"/>
                  <wp:wrapNone/>
                  <wp:docPr id="10" name="Graphic 10" descr="Checkbox Check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Check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514" cy="32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BC8A93" w14:textId="2B21FBA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C2D940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9E8A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C16F0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93BB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9E9E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E7DBB" w14:textId="426DB928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6A3A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4EBE6E" w14:textId="23031B10" w:rsidR="0068643A" w:rsidRPr="00FD6E06" w:rsidRDefault="006365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69504" behindDoc="0" locked="0" layoutInCell="1" allowOverlap="1" wp14:anchorId="004F7DCF" wp14:editId="0E4F9DBD">
                  <wp:simplePos x="0" y="0"/>
                  <wp:positionH relativeFrom="column">
                    <wp:posOffset>175586</wp:posOffset>
                  </wp:positionH>
                  <wp:positionV relativeFrom="paragraph">
                    <wp:posOffset>-79084</wp:posOffset>
                  </wp:positionV>
                  <wp:extent cx="329514" cy="329514"/>
                  <wp:effectExtent l="0" t="0" r="0" b="0"/>
                  <wp:wrapNone/>
                  <wp:docPr id="13" name="Graphic 13" descr="Checkbox Check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Check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514" cy="32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EC737A" w14:textId="177FCB18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525CD6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F8F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F398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0E4DE" w14:textId="74E86B05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C8EB98" w14:textId="1B4C21E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0302FB" w14:textId="1C9F18AF" w:rsidR="0068643A" w:rsidRPr="00FD6E06" w:rsidRDefault="006365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71552" behindDoc="0" locked="0" layoutInCell="1" allowOverlap="1" wp14:anchorId="1C751BDD" wp14:editId="54E4E2A6">
                  <wp:simplePos x="0" y="0"/>
                  <wp:positionH relativeFrom="column">
                    <wp:posOffset>175758</wp:posOffset>
                  </wp:positionH>
                  <wp:positionV relativeFrom="paragraph">
                    <wp:posOffset>-74639</wp:posOffset>
                  </wp:positionV>
                  <wp:extent cx="329514" cy="329514"/>
                  <wp:effectExtent l="0" t="0" r="0" b="0"/>
                  <wp:wrapNone/>
                  <wp:docPr id="14" name="Graphic 14" descr="Checkbox Check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Check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514" cy="32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962C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34BBAD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52B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AE33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4383F" w14:textId="26F47579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1E7F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1A0781" w14:textId="59FD3D4C" w:rsidR="0068643A" w:rsidRPr="00FD6E06" w:rsidRDefault="006365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73600" behindDoc="0" locked="0" layoutInCell="1" allowOverlap="1" wp14:anchorId="17C8B574" wp14:editId="6DA2C520">
                  <wp:simplePos x="0" y="0"/>
                  <wp:positionH relativeFrom="column">
                    <wp:posOffset>175758</wp:posOffset>
                  </wp:positionH>
                  <wp:positionV relativeFrom="paragraph">
                    <wp:posOffset>-62728</wp:posOffset>
                  </wp:positionV>
                  <wp:extent cx="329514" cy="329514"/>
                  <wp:effectExtent l="0" t="0" r="0" b="0"/>
                  <wp:wrapNone/>
                  <wp:docPr id="15" name="Graphic 15" descr="Checkbox Check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Check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514" cy="32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9EE1DE" w14:textId="18D90E10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70C5D2B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B4AD478" w14:textId="266663B8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9E250C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3094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2FD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200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2DA3FB" w14:textId="7EEE3F54" w:rsidR="0068643A" w:rsidRPr="00FD6E06" w:rsidRDefault="006365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75648" behindDoc="0" locked="0" layoutInCell="1" allowOverlap="1" wp14:anchorId="312DA988" wp14:editId="23F67C59">
                  <wp:simplePos x="0" y="0"/>
                  <wp:positionH relativeFrom="column">
                    <wp:posOffset>154442</wp:posOffset>
                  </wp:positionH>
                  <wp:positionV relativeFrom="paragraph">
                    <wp:posOffset>-87630</wp:posOffset>
                  </wp:positionV>
                  <wp:extent cx="329514" cy="329514"/>
                  <wp:effectExtent l="0" t="0" r="0" b="0"/>
                  <wp:wrapNone/>
                  <wp:docPr id="16" name="Graphic 16" descr="Checkbox Check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Check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514" cy="32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F8A9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7B3664" w14:textId="7A976C07" w:rsidR="0068643A" w:rsidRPr="00FD6E06" w:rsidRDefault="006365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-155</w:t>
            </w:r>
          </w:p>
        </w:tc>
      </w:tr>
      <w:tr w:rsidR="0068643A" w:rsidRPr="00FD6E06" w14:paraId="163834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2BB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9BD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9352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DC98AE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E1FF41" w14:textId="64C1472D" w:rsidR="0068643A" w:rsidRPr="00FD6E06" w:rsidRDefault="006365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78720" behindDoc="0" locked="0" layoutInCell="1" allowOverlap="1" wp14:anchorId="2574D015" wp14:editId="7B1F135E">
                  <wp:simplePos x="0" y="0"/>
                  <wp:positionH relativeFrom="column">
                    <wp:posOffset>153979</wp:posOffset>
                  </wp:positionH>
                  <wp:positionV relativeFrom="paragraph">
                    <wp:posOffset>-76045</wp:posOffset>
                  </wp:positionV>
                  <wp:extent cx="329514" cy="329514"/>
                  <wp:effectExtent l="0" t="0" r="0" b="0"/>
                  <wp:wrapNone/>
                  <wp:docPr id="17" name="Graphic 17" descr="Checkbox Check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Check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514" cy="32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0A43E4" w14:textId="7A81764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B7584" w14:textId="40023054" w:rsidR="0068643A" w:rsidRPr="00FD6E06" w:rsidRDefault="006365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EF1D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162</w:t>
            </w:r>
          </w:p>
        </w:tc>
      </w:tr>
      <w:tr w:rsidR="00BB4AE3" w:rsidRPr="00FD6E06" w14:paraId="15DF93C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536797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43E1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49A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17E1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8B8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3EC4D0" w14:textId="6F539E1B" w:rsidR="0068643A" w:rsidRPr="00FD6E06" w:rsidRDefault="009234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84864" behindDoc="0" locked="0" layoutInCell="1" allowOverlap="1" wp14:anchorId="2E7D17DB" wp14:editId="7F5B40E4">
                  <wp:simplePos x="0" y="0"/>
                  <wp:positionH relativeFrom="column">
                    <wp:posOffset>179327</wp:posOffset>
                  </wp:positionH>
                  <wp:positionV relativeFrom="paragraph">
                    <wp:posOffset>-63362</wp:posOffset>
                  </wp:positionV>
                  <wp:extent cx="329514" cy="329514"/>
                  <wp:effectExtent l="0" t="0" r="0" b="0"/>
                  <wp:wrapNone/>
                  <wp:docPr id="20" name="Graphic 20" descr="Checkbox Check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Check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514" cy="32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1123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8C9BDA" w14:textId="7ACCB66B" w:rsidR="0068643A" w:rsidRPr="00FD6E06" w:rsidRDefault="009234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-1</w:t>
            </w:r>
            <w:r w:rsidR="005F34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</w:p>
        </w:tc>
      </w:tr>
      <w:tr w:rsidR="0068643A" w:rsidRPr="00FD6E06" w14:paraId="429449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3557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66F5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36C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FD2633" w14:textId="596357D7" w:rsidR="0068643A" w:rsidRPr="00FD6E06" w:rsidRDefault="009234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82816" behindDoc="0" locked="0" layoutInCell="1" allowOverlap="1" wp14:anchorId="4107AEB5" wp14:editId="064C1278">
                  <wp:simplePos x="0" y="0"/>
                  <wp:positionH relativeFrom="column">
                    <wp:posOffset>179138</wp:posOffset>
                  </wp:positionH>
                  <wp:positionV relativeFrom="paragraph">
                    <wp:posOffset>-74380</wp:posOffset>
                  </wp:positionV>
                  <wp:extent cx="329514" cy="329514"/>
                  <wp:effectExtent l="0" t="0" r="0" b="0"/>
                  <wp:wrapNone/>
                  <wp:docPr id="19" name="Graphic 19" descr="Checkbox Check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Check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514" cy="32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AF6E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27A93D" w14:textId="69B888C4" w:rsidR="0068643A" w:rsidRPr="00FD6E06" w:rsidRDefault="009234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-23</w:t>
            </w:r>
            <w:r w:rsidR="005F34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728941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C715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893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9314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8BE366" w14:textId="4808A54B" w:rsidR="0068643A" w:rsidRPr="00FD6E06" w:rsidRDefault="0015522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86912" behindDoc="0" locked="0" layoutInCell="1" allowOverlap="1" wp14:anchorId="0EBA1431" wp14:editId="6762379F">
                  <wp:simplePos x="0" y="0"/>
                  <wp:positionH relativeFrom="column">
                    <wp:posOffset>162560</wp:posOffset>
                  </wp:positionH>
                  <wp:positionV relativeFrom="paragraph">
                    <wp:posOffset>-59776</wp:posOffset>
                  </wp:positionV>
                  <wp:extent cx="329514" cy="329514"/>
                  <wp:effectExtent l="0" t="0" r="0" b="0"/>
                  <wp:wrapNone/>
                  <wp:docPr id="18" name="Graphic 18" descr="Checkbox Check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Check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514" cy="32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F7149" w14:textId="1AEDA8A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C9BDF5" w14:textId="576BB09D" w:rsidR="0068643A" w:rsidRPr="00FD6E06" w:rsidRDefault="009234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79241BC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3572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A06CD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BB2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0A1F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73BC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03A169" w14:textId="76163FF4" w:rsidR="0068643A" w:rsidRPr="00FD6E06" w:rsidRDefault="0015522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88960" behindDoc="0" locked="0" layoutInCell="1" allowOverlap="1" wp14:anchorId="23A8AD6B" wp14:editId="5ECEFF80">
                  <wp:simplePos x="0" y="0"/>
                  <wp:positionH relativeFrom="column">
                    <wp:posOffset>162852</wp:posOffset>
                  </wp:positionH>
                  <wp:positionV relativeFrom="paragraph">
                    <wp:posOffset>-67808</wp:posOffset>
                  </wp:positionV>
                  <wp:extent cx="329514" cy="329514"/>
                  <wp:effectExtent l="0" t="0" r="0" b="0"/>
                  <wp:wrapNone/>
                  <wp:docPr id="21" name="Graphic 21" descr="Checkbox Check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Check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514" cy="32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5417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26D6AF" w14:textId="5CDDA9EE" w:rsidR="0068643A" w:rsidRPr="00FD6E06" w:rsidRDefault="001C58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5</w:t>
            </w:r>
          </w:p>
        </w:tc>
      </w:tr>
      <w:tr w:rsidR="0068643A" w:rsidRPr="00FD6E06" w14:paraId="46EFF1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0727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2B8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7D8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BB2D0C" w14:textId="5F04F77F" w:rsidR="0068643A" w:rsidRPr="00FD6E06" w:rsidRDefault="009942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93056" behindDoc="0" locked="0" layoutInCell="1" allowOverlap="1" wp14:anchorId="0790C06B" wp14:editId="41ED1452">
                  <wp:simplePos x="0" y="0"/>
                  <wp:positionH relativeFrom="column">
                    <wp:posOffset>171089</wp:posOffset>
                  </wp:positionH>
                  <wp:positionV relativeFrom="paragraph">
                    <wp:posOffset>-88711</wp:posOffset>
                  </wp:positionV>
                  <wp:extent cx="329514" cy="329514"/>
                  <wp:effectExtent l="0" t="0" r="0" b="0"/>
                  <wp:wrapNone/>
                  <wp:docPr id="23" name="Graphic 23" descr="Checkbox Check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Check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514" cy="32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BC15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7E9391" w14:textId="29C3600C" w:rsidR="0068643A" w:rsidRPr="00FD6E06" w:rsidRDefault="009942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4861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1</w:t>
            </w:r>
          </w:p>
        </w:tc>
      </w:tr>
      <w:tr w:rsidR="0068643A" w:rsidRPr="00FD6E06" w14:paraId="6BFC55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13A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1FC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B8B9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A390EB" w14:textId="5B7E3FFA" w:rsidR="0068643A" w:rsidRPr="00FD6E06" w:rsidRDefault="0015522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91008" behindDoc="0" locked="0" layoutInCell="1" allowOverlap="1" wp14:anchorId="365BF6BD" wp14:editId="79C0AC4E">
                  <wp:simplePos x="0" y="0"/>
                  <wp:positionH relativeFrom="column">
                    <wp:posOffset>162852</wp:posOffset>
                  </wp:positionH>
                  <wp:positionV relativeFrom="paragraph">
                    <wp:posOffset>-67172</wp:posOffset>
                  </wp:positionV>
                  <wp:extent cx="329514" cy="329514"/>
                  <wp:effectExtent l="0" t="0" r="0" b="0"/>
                  <wp:wrapNone/>
                  <wp:docPr id="22" name="Graphic 22" descr="Checkbox Check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Check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514" cy="32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FB3D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862313" w14:textId="5D8A5ECE" w:rsidR="0068643A" w:rsidRPr="00FD6E06" w:rsidRDefault="0015522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-246</w:t>
            </w:r>
          </w:p>
        </w:tc>
      </w:tr>
      <w:tr w:rsidR="0068643A" w:rsidRPr="00FD6E06" w14:paraId="63A9FA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F12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1FFE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7385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DD71B5" w14:textId="0972E4B0" w:rsidR="0068643A" w:rsidRPr="00FD6E06" w:rsidRDefault="00421EF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95104" behindDoc="0" locked="0" layoutInCell="1" allowOverlap="1" wp14:anchorId="76AAED97" wp14:editId="67FFB9CC">
                  <wp:simplePos x="0" y="0"/>
                  <wp:positionH relativeFrom="column">
                    <wp:posOffset>171090</wp:posOffset>
                  </wp:positionH>
                  <wp:positionV relativeFrom="paragraph">
                    <wp:posOffset>-87390</wp:posOffset>
                  </wp:positionV>
                  <wp:extent cx="329514" cy="329514"/>
                  <wp:effectExtent l="0" t="0" r="0" b="0"/>
                  <wp:wrapNone/>
                  <wp:docPr id="24" name="Graphic 24" descr="Checkbox Check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Check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514" cy="32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5FF7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A24124" w14:textId="07F81046" w:rsidR="0068643A" w:rsidRPr="00FD6E06" w:rsidRDefault="00421EF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68643A" w:rsidRPr="00FD6E06" w14:paraId="652CC4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F883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D610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52A1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12CDCF" w14:textId="317E19A7" w:rsidR="0068643A" w:rsidRPr="00FD6E06" w:rsidRDefault="00421EF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97152" behindDoc="0" locked="0" layoutInCell="1" allowOverlap="1" wp14:anchorId="3ACC04E2" wp14:editId="2AEC09FD">
                  <wp:simplePos x="0" y="0"/>
                  <wp:positionH relativeFrom="column">
                    <wp:posOffset>170815</wp:posOffset>
                  </wp:positionH>
                  <wp:positionV relativeFrom="paragraph">
                    <wp:posOffset>-66125</wp:posOffset>
                  </wp:positionV>
                  <wp:extent cx="329514" cy="329514"/>
                  <wp:effectExtent l="0" t="0" r="0" b="0"/>
                  <wp:wrapNone/>
                  <wp:docPr id="25" name="Graphic 25" descr="Checkbox Check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Check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514" cy="32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E605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3666B" w14:textId="7189DE90" w:rsidR="0068643A" w:rsidRPr="00FD6E06" w:rsidRDefault="002261B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5F34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217</w:t>
            </w:r>
          </w:p>
        </w:tc>
      </w:tr>
      <w:tr w:rsidR="0068643A" w:rsidRPr="00FD6E06" w14:paraId="256B8D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86D3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6F85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E88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711A8E" w14:textId="5479552D" w:rsidR="0068643A" w:rsidRPr="00FD6E06" w:rsidRDefault="00B26C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99200" behindDoc="0" locked="0" layoutInCell="1" allowOverlap="1" wp14:anchorId="252BF06D" wp14:editId="6463E7FE">
                  <wp:simplePos x="0" y="0"/>
                  <wp:positionH relativeFrom="column">
                    <wp:posOffset>179327</wp:posOffset>
                  </wp:positionH>
                  <wp:positionV relativeFrom="paragraph">
                    <wp:posOffset>-86137</wp:posOffset>
                  </wp:positionV>
                  <wp:extent cx="329514" cy="329514"/>
                  <wp:effectExtent l="0" t="0" r="0" b="0"/>
                  <wp:wrapNone/>
                  <wp:docPr id="26" name="Graphic 26" descr="Checkbox Check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Check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514" cy="32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148A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127DAA" w14:textId="15E0AE55" w:rsidR="0068643A" w:rsidRPr="00FD6E06" w:rsidRDefault="00B26C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861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6</w:t>
            </w:r>
          </w:p>
        </w:tc>
      </w:tr>
      <w:tr w:rsidR="00BB4AE3" w:rsidRPr="00FD6E06" w14:paraId="01CD68C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EFC9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1DC22A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3963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9AB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59D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881A54" w14:textId="4A1ED6E0" w:rsidR="0068643A" w:rsidRPr="00FD6E06" w:rsidRDefault="00856D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701248" behindDoc="0" locked="0" layoutInCell="1" allowOverlap="1" wp14:anchorId="4D750E13" wp14:editId="522CF6A1">
                  <wp:simplePos x="0" y="0"/>
                  <wp:positionH relativeFrom="column">
                    <wp:posOffset>171090</wp:posOffset>
                  </wp:positionH>
                  <wp:positionV relativeFrom="paragraph">
                    <wp:posOffset>-75410</wp:posOffset>
                  </wp:positionV>
                  <wp:extent cx="329514" cy="329514"/>
                  <wp:effectExtent l="0" t="0" r="0" b="0"/>
                  <wp:wrapNone/>
                  <wp:docPr id="27" name="Graphic 27" descr="Checkbox Check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Check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514" cy="32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6F8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20811" w14:textId="6FDD4BF8" w:rsidR="0068643A" w:rsidRPr="00FD6E06" w:rsidRDefault="00856D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8E3D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269</w:t>
            </w:r>
          </w:p>
        </w:tc>
      </w:tr>
      <w:tr w:rsidR="0068643A" w:rsidRPr="00FD6E06" w14:paraId="3EA1B54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296C0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143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207C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4C8151" w14:textId="45E7733B" w:rsidR="0068643A" w:rsidRPr="00FD6E06" w:rsidRDefault="00766B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711488" behindDoc="0" locked="0" layoutInCell="1" allowOverlap="1" wp14:anchorId="207E6627" wp14:editId="4F3C7127">
                  <wp:simplePos x="0" y="0"/>
                  <wp:positionH relativeFrom="column">
                    <wp:posOffset>171090</wp:posOffset>
                  </wp:positionH>
                  <wp:positionV relativeFrom="paragraph">
                    <wp:posOffset>-63363</wp:posOffset>
                  </wp:positionV>
                  <wp:extent cx="329514" cy="329514"/>
                  <wp:effectExtent l="0" t="0" r="0" b="0"/>
                  <wp:wrapNone/>
                  <wp:docPr id="32" name="Graphic 32" descr="Checkbox Check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Check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514" cy="32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09CB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DF4D35" w14:textId="0FA5D557" w:rsidR="0068643A" w:rsidRPr="00FD6E06" w:rsidRDefault="00766B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8E3D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83</w:t>
            </w:r>
          </w:p>
        </w:tc>
      </w:tr>
      <w:tr w:rsidR="0068643A" w:rsidRPr="00FD6E06" w14:paraId="45318D0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B377F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F55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AC7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E47B62" w14:textId="52F6C1FC" w:rsidR="0068643A" w:rsidRPr="00FD6E06" w:rsidRDefault="00766B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709440" behindDoc="0" locked="0" layoutInCell="1" allowOverlap="1" wp14:anchorId="69125E68" wp14:editId="4EB4B7FF">
                  <wp:simplePos x="0" y="0"/>
                  <wp:positionH relativeFrom="column">
                    <wp:posOffset>162852</wp:posOffset>
                  </wp:positionH>
                  <wp:positionV relativeFrom="paragraph">
                    <wp:posOffset>-88712</wp:posOffset>
                  </wp:positionV>
                  <wp:extent cx="329514" cy="329514"/>
                  <wp:effectExtent l="0" t="0" r="0" b="0"/>
                  <wp:wrapNone/>
                  <wp:docPr id="31" name="Graphic 31" descr="Checkbox Check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Check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514" cy="32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5E1F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EAE3C9" w14:textId="33E81AA9" w:rsidR="0068643A" w:rsidRPr="00FD6E06" w:rsidRDefault="00766B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 w:rsidR="00423A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0</w:t>
            </w:r>
            <w:r w:rsidR="00423A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04A151B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B4A4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DB4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229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9967ED" w14:textId="419239E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349E28" w14:textId="6E605D98" w:rsidR="0068643A" w:rsidRPr="00FD6E06" w:rsidRDefault="00856D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703296" behindDoc="0" locked="0" layoutInCell="1" allowOverlap="1" wp14:anchorId="2A87CA60" wp14:editId="732BB12A">
                  <wp:simplePos x="0" y="0"/>
                  <wp:positionH relativeFrom="column">
                    <wp:posOffset>162217</wp:posOffset>
                  </wp:positionH>
                  <wp:positionV relativeFrom="paragraph">
                    <wp:posOffset>-67172</wp:posOffset>
                  </wp:positionV>
                  <wp:extent cx="329514" cy="329514"/>
                  <wp:effectExtent l="0" t="0" r="0" b="0"/>
                  <wp:wrapNone/>
                  <wp:docPr id="28" name="Graphic 28" descr="Checkbox Check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Check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514" cy="32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41A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D6E3E9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C9C4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A4A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FD3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3DAFE4" w14:textId="681D2907" w:rsidR="0068643A" w:rsidRPr="00FD6E06" w:rsidRDefault="00F24B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705344" behindDoc="0" locked="0" layoutInCell="1" allowOverlap="1" wp14:anchorId="4E4039EF" wp14:editId="1BEBA83E">
                  <wp:simplePos x="0" y="0"/>
                  <wp:positionH relativeFrom="column">
                    <wp:posOffset>162299</wp:posOffset>
                  </wp:positionH>
                  <wp:positionV relativeFrom="paragraph">
                    <wp:posOffset>-72240</wp:posOffset>
                  </wp:positionV>
                  <wp:extent cx="329514" cy="329514"/>
                  <wp:effectExtent l="0" t="0" r="0" b="0"/>
                  <wp:wrapNone/>
                  <wp:docPr id="29" name="Graphic 29" descr="Checkbox Check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Check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514" cy="32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91B4BD" w14:textId="0A72907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CF9AB0" w14:textId="7451ECD1" w:rsidR="0068643A" w:rsidRPr="00FD6E06" w:rsidRDefault="00F24B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2-308</w:t>
            </w:r>
          </w:p>
        </w:tc>
      </w:tr>
      <w:tr w:rsidR="0068643A" w:rsidRPr="00FD6E06" w14:paraId="3CEA7C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63C2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2F69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EEE5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D55113" w14:textId="5B6EEE04" w:rsidR="0068643A" w:rsidRPr="00FD6E06" w:rsidRDefault="00856D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707392" behindDoc="0" locked="0" layoutInCell="1" allowOverlap="1" wp14:anchorId="14848BE7" wp14:editId="42DF7824">
                  <wp:simplePos x="0" y="0"/>
                  <wp:positionH relativeFrom="column">
                    <wp:posOffset>162852</wp:posOffset>
                  </wp:positionH>
                  <wp:positionV relativeFrom="paragraph">
                    <wp:posOffset>-86137</wp:posOffset>
                  </wp:positionV>
                  <wp:extent cx="329514" cy="329514"/>
                  <wp:effectExtent l="0" t="0" r="0" b="0"/>
                  <wp:wrapNone/>
                  <wp:docPr id="30" name="Graphic 30" descr="Checkbox Check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box Check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514" cy="32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9438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EB2">
              <w:rPr>
                <w:sz w:val="24"/>
                <w:szCs w:val="24"/>
              </w:rPr>
            </w:r>
            <w:r w:rsidR="00822E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FC2A2" w14:textId="2301025B" w:rsidR="0068643A" w:rsidRPr="00FD6E06" w:rsidRDefault="00856D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6-309</w:t>
            </w:r>
          </w:p>
        </w:tc>
      </w:tr>
    </w:tbl>
    <w:p w14:paraId="0ABC9DD6" w14:textId="4C00F9AD" w:rsidR="00FD6E06" w:rsidRDefault="00FD6E06"/>
    <w:sectPr w:rsidR="00FD6E06" w:rsidSect="00FD6E06">
      <w:headerReference w:type="default" r:id="rId9"/>
      <w:foot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322EFC" w14:textId="77777777" w:rsidR="00822EB2" w:rsidRDefault="00822EB2" w:rsidP="00FD6E06">
      <w:pPr>
        <w:spacing w:after="0" w:line="240" w:lineRule="auto"/>
      </w:pPr>
      <w:r>
        <w:separator/>
      </w:r>
    </w:p>
  </w:endnote>
  <w:endnote w:type="continuationSeparator" w:id="0">
    <w:p w14:paraId="685E671E" w14:textId="77777777" w:rsidR="00822EB2" w:rsidRDefault="00822EB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4041C7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AFC63C2" wp14:editId="2F8BE0D8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BFCF01" w14:textId="77777777" w:rsidR="00822EB2" w:rsidRDefault="00822EB2" w:rsidP="00FD6E06">
      <w:pPr>
        <w:spacing w:after="0" w:line="240" w:lineRule="auto"/>
      </w:pPr>
      <w:r>
        <w:separator/>
      </w:r>
    </w:p>
  </w:footnote>
  <w:footnote w:type="continuationSeparator" w:id="0">
    <w:p w14:paraId="52DEAA3B" w14:textId="77777777" w:rsidR="00822EB2" w:rsidRDefault="00822EB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E09491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5B0397F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55220"/>
    <w:rsid w:val="001C58EE"/>
    <w:rsid w:val="001E4CA1"/>
    <w:rsid w:val="002253F7"/>
    <w:rsid w:val="002261B9"/>
    <w:rsid w:val="00421EF4"/>
    <w:rsid w:val="00423AEF"/>
    <w:rsid w:val="004861E9"/>
    <w:rsid w:val="00533070"/>
    <w:rsid w:val="005F34F1"/>
    <w:rsid w:val="0063655A"/>
    <w:rsid w:val="00664936"/>
    <w:rsid w:val="0068643A"/>
    <w:rsid w:val="00750A0E"/>
    <w:rsid w:val="00766BBC"/>
    <w:rsid w:val="007924AC"/>
    <w:rsid w:val="00822EB2"/>
    <w:rsid w:val="00856D52"/>
    <w:rsid w:val="00894512"/>
    <w:rsid w:val="008E3DD8"/>
    <w:rsid w:val="009234CA"/>
    <w:rsid w:val="00994263"/>
    <w:rsid w:val="009B20D2"/>
    <w:rsid w:val="00A0782F"/>
    <w:rsid w:val="00B26C03"/>
    <w:rsid w:val="00B567D4"/>
    <w:rsid w:val="00BB4AE3"/>
    <w:rsid w:val="00C907C4"/>
    <w:rsid w:val="00CA6DD4"/>
    <w:rsid w:val="00E61BDC"/>
    <w:rsid w:val="00EA3C12"/>
    <w:rsid w:val="00EE17D5"/>
    <w:rsid w:val="00EF1D71"/>
    <w:rsid w:val="00F24B29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D82E14"/>
  <w15:docId w15:val="{80B2A3FB-D23F-EC44-ABCA-A7147712D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8</Words>
  <Characters>466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Faieta, Julie M.</cp:lastModifiedBy>
  <cp:revision>2</cp:revision>
  <dcterms:created xsi:type="dcterms:W3CDTF">2020-11-13T15:45:00Z</dcterms:created>
  <dcterms:modified xsi:type="dcterms:W3CDTF">2020-11-13T15:45:00Z</dcterms:modified>
</cp:coreProperties>
</file>